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F95F4" w14:textId="61D28680" w:rsidR="00C4611D" w:rsidRDefault="00C4611D" w:rsidP="00C0574F">
      <w:pPr>
        <w:spacing w:line="276" w:lineRule="auto"/>
        <w:jc w:val="both"/>
        <w:rPr>
          <w:rFonts w:cs="Times New Roman"/>
          <w:b/>
        </w:rPr>
      </w:pPr>
      <w:r w:rsidRPr="00C4611D">
        <w:rPr>
          <w:rFonts w:cs="Times New Roman"/>
          <w:b/>
        </w:rPr>
        <w:t xml:space="preserve">Table S1. </w:t>
      </w:r>
      <w:r w:rsidR="00C0574F">
        <w:rPr>
          <w:rFonts w:cs="Times New Roman"/>
          <w:b/>
        </w:rPr>
        <w:t>Correlati</w:t>
      </w:r>
      <w:bookmarkStart w:id="0" w:name="_GoBack"/>
      <w:bookmarkEnd w:id="0"/>
      <w:r w:rsidR="00C0574F">
        <w:rPr>
          <w:rFonts w:cs="Times New Roman"/>
          <w:b/>
        </w:rPr>
        <w:t>ons between the top 10 most abundant genera per sample type and the CO levels based on linear regression</w:t>
      </w:r>
    </w:p>
    <w:p w14:paraId="0FD7B8A0" w14:textId="77777777" w:rsidR="00C0574F" w:rsidRPr="00C4611D" w:rsidRDefault="00C0574F" w:rsidP="00C0574F">
      <w:pPr>
        <w:spacing w:line="276" w:lineRule="auto"/>
        <w:jc w:val="both"/>
        <w:rPr>
          <w:rFonts w:cs="Times New Roman"/>
          <w:b/>
        </w:rPr>
      </w:pPr>
    </w:p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340"/>
        <w:gridCol w:w="1300"/>
        <w:gridCol w:w="1300"/>
        <w:gridCol w:w="1300"/>
      </w:tblGrid>
      <w:tr w:rsidR="0068316B" w:rsidRPr="0068316B" w14:paraId="7D899A44" w14:textId="77777777" w:rsidTr="0068316B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86C3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Tax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CB8A9" w14:textId="2B2B0969" w:rsidR="0068316B" w:rsidRPr="0068316B" w:rsidRDefault="00C0574F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12B9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R-Squar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0931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9694D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DR-Adj. P</w:t>
            </w:r>
          </w:p>
        </w:tc>
      </w:tr>
      <w:tr w:rsidR="0068316B" w:rsidRPr="0068316B" w14:paraId="6A8AF3D8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0271B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8E8C8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746C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31F8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D52B6" w14:textId="77777777" w:rsidR="0068316B" w:rsidRPr="0068316B" w:rsidRDefault="0068316B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8316B">
              <w:rPr>
                <w:rFonts w:eastAsia="Times New Roman" w:cs="Times New Roman"/>
                <w:b/>
                <w:bCs/>
                <w:color w:val="000000"/>
              </w:rPr>
              <w:t>0.043</w:t>
            </w:r>
          </w:p>
        </w:tc>
      </w:tr>
      <w:tr w:rsidR="0068316B" w:rsidRPr="0068316B" w14:paraId="33C355C3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99C9A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B8CE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3903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CF4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625E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83</w:t>
            </w:r>
          </w:p>
        </w:tc>
      </w:tr>
      <w:tr w:rsidR="0068316B" w:rsidRPr="0068316B" w14:paraId="31E2D709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FAB9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Prevotell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6E1C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1F62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CC24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5D3D" w14:textId="77777777" w:rsidR="0068316B" w:rsidRPr="0068316B" w:rsidRDefault="0068316B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8316B">
              <w:rPr>
                <w:rFonts w:eastAsia="Times New Roman" w:cs="Times New Roman"/>
                <w:b/>
                <w:bCs/>
                <w:color w:val="000000"/>
              </w:rPr>
              <w:t>0.016</w:t>
            </w:r>
          </w:p>
        </w:tc>
      </w:tr>
      <w:tr w:rsidR="0068316B" w:rsidRPr="0068316B" w14:paraId="1301184E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040FE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Eubacterium_rectale_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507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29FE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CEA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E1DF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10</w:t>
            </w:r>
          </w:p>
        </w:tc>
      </w:tr>
      <w:tr w:rsidR="0068316B" w:rsidRPr="0068316B" w14:paraId="3AF4573A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24F4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Lachnospiraceae_UCG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7C75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69D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7F6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568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10</w:t>
            </w:r>
          </w:p>
        </w:tc>
      </w:tr>
      <w:tr w:rsidR="0068316B" w:rsidRPr="0068316B" w14:paraId="7B244945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33246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C77FA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95C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5B29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D0CD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10</w:t>
            </w:r>
          </w:p>
        </w:tc>
      </w:tr>
      <w:tr w:rsidR="0068316B" w:rsidRPr="0068316B" w14:paraId="72F8CCA6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BE58F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Subdoligran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84C7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9A5D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B3F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787FD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10</w:t>
            </w:r>
          </w:p>
        </w:tc>
      </w:tr>
      <w:tr w:rsidR="0068316B" w:rsidRPr="0068316B" w14:paraId="0ED7FA7D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F10B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Fusicate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0CD6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3F6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9EE5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ABC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83</w:t>
            </w:r>
          </w:p>
        </w:tc>
      </w:tr>
      <w:tr w:rsidR="0068316B" w:rsidRPr="0068316B" w14:paraId="6FD5E02E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574B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Ruminococcu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8F78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2C36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84AA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285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83</w:t>
            </w:r>
          </w:p>
        </w:tc>
      </w:tr>
      <w:tr w:rsidR="0068316B" w:rsidRPr="0068316B" w14:paraId="3CC6E74D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3C98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Bifido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8509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F80D0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D7D8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5BFA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98</w:t>
            </w:r>
          </w:p>
        </w:tc>
      </w:tr>
      <w:tr w:rsidR="0068316B" w:rsidRPr="0068316B" w14:paraId="3850E584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4931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8BCEE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4F863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C69A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FD93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84</w:t>
            </w:r>
          </w:p>
        </w:tc>
      </w:tr>
      <w:tr w:rsidR="0068316B" w:rsidRPr="0068316B" w14:paraId="4BC06086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CF20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Haem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3ADC2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DA89E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97A1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7DA5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84</w:t>
            </w:r>
          </w:p>
        </w:tc>
      </w:tr>
      <w:tr w:rsidR="0068316B" w:rsidRPr="0068316B" w14:paraId="152087F2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3C694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Gem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E3B2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D0BE4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F6C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1F0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02</w:t>
            </w:r>
          </w:p>
        </w:tc>
      </w:tr>
      <w:tr w:rsidR="0068316B" w:rsidRPr="0068316B" w14:paraId="7E3238A5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0324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Veill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46B6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644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899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E80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52</w:t>
            </w:r>
          </w:p>
        </w:tc>
      </w:tr>
      <w:tr w:rsidR="0068316B" w:rsidRPr="0068316B" w14:paraId="5C360BA4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4058E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5FCE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47F2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462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0A7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23</w:t>
            </w:r>
          </w:p>
        </w:tc>
      </w:tr>
      <w:tr w:rsidR="0068316B" w:rsidRPr="0068316B" w14:paraId="1D15939B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6F31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Prevotell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B71C3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F9D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8932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3FFB5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84</w:t>
            </w:r>
          </w:p>
        </w:tc>
      </w:tr>
      <w:tr w:rsidR="0068316B" w:rsidRPr="0068316B" w14:paraId="5B6BA06C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C5468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F1557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723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55A84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310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84</w:t>
            </w:r>
          </w:p>
        </w:tc>
      </w:tr>
      <w:tr w:rsidR="0068316B" w:rsidRPr="0068316B" w14:paraId="4185057B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648FE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Ro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187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7093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575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8DF8D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93</w:t>
            </w:r>
          </w:p>
        </w:tc>
      </w:tr>
      <w:tr w:rsidR="0068316B" w:rsidRPr="0068316B" w14:paraId="65DC70EF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10AF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Act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CA9C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B5F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3735D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DA97F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52</w:t>
            </w:r>
          </w:p>
        </w:tc>
      </w:tr>
      <w:tr w:rsidR="0068316B" w:rsidRPr="0068316B" w14:paraId="37657C47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6E25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5BCF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Bucc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C9E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C45A4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80E5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868</w:t>
            </w:r>
          </w:p>
        </w:tc>
      </w:tr>
      <w:tr w:rsidR="0068316B" w:rsidRPr="0068316B" w14:paraId="684ADBA5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7447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Prevotell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A261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C543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31FA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15C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76</w:t>
            </w:r>
          </w:p>
        </w:tc>
      </w:tr>
      <w:tr w:rsidR="0068316B" w:rsidRPr="0068316B" w14:paraId="5895D658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2D0C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1F29D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2EEE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6154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6D87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659</w:t>
            </w:r>
          </w:p>
        </w:tc>
      </w:tr>
      <w:tr w:rsidR="0068316B" w:rsidRPr="0068316B" w14:paraId="464E39A1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CC304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Veill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22A26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7C86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CDA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E015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76</w:t>
            </w:r>
          </w:p>
        </w:tc>
      </w:tr>
      <w:tr w:rsidR="0068316B" w:rsidRPr="0068316B" w14:paraId="12BB36DB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B193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Haem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A374E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8A28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0AE6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5B3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55</w:t>
            </w:r>
          </w:p>
        </w:tc>
      </w:tr>
      <w:tr w:rsidR="0068316B" w:rsidRPr="0068316B" w14:paraId="52A3FE97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3C49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965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191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8742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CB24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76</w:t>
            </w:r>
          </w:p>
        </w:tc>
      </w:tr>
      <w:tr w:rsidR="0068316B" w:rsidRPr="0068316B" w14:paraId="0595E5BC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AD0E0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2267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09B2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D7A9F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5C9A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55</w:t>
            </w:r>
          </w:p>
        </w:tc>
      </w:tr>
      <w:tr w:rsidR="0068316B" w:rsidRPr="0068316B" w14:paraId="46CB421C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1DA9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B75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0B8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7226B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3DB0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63</w:t>
            </w:r>
          </w:p>
        </w:tc>
      </w:tr>
      <w:tr w:rsidR="0068316B" w:rsidRPr="0068316B" w14:paraId="1F496A8A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F659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Allo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ADCA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0928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172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F01E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63</w:t>
            </w:r>
          </w:p>
        </w:tc>
      </w:tr>
      <w:tr w:rsidR="0068316B" w:rsidRPr="0068316B" w14:paraId="1E9FE3F4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905A0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68316B">
              <w:rPr>
                <w:rFonts w:eastAsia="Times New Roman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AEA1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38B9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C9B3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D69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763</w:t>
            </w:r>
          </w:p>
        </w:tc>
      </w:tr>
      <w:tr w:rsidR="0068316B" w:rsidRPr="0068316B" w14:paraId="65EEE36A" w14:textId="77777777" w:rsidTr="006831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8C89A" w14:textId="77777777" w:rsidR="0068316B" w:rsidRPr="0068316B" w:rsidRDefault="0068316B">
            <w:pPr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68316B">
              <w:rPr>
                <w:rFonts w:eastAsia="Times New Roman" w:cs="Times New Roman"/>
                <w:i/>
                <w:iCs/>
                <w:color w:val="000000"/>
              </w:rPr>
              <w:t>Gem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A84B" w14:textId="77777777" w:rsidR="0068316B" w:rsidRPr="0068316B" w:rsidRDefault="0068316B">
            <w:pPr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11E6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776C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26665" w14:textId="77777777" w:rsidR="0068316B" w:rsidRPr="0068316B" w:rsidRDefault="0068316B">
            <w:pPr>
              <w:jc w:val="right"/>
              <w:rPr>
                <w:rFonts w:eastAsia="Times New Roman" w:cs="Times New Roman"/>
                <w:color w:val="000000"/>
              </w:rPr>
            </w:pPr>
            <w:r w:rsidRPr="0068316B">
              <w:rPr>
                <w:rFonts w:eastAsia="Times New Roman" w:cs="Times New Roman"/>
                <w:color w:val="000000"/>
              </w:rPr>
              <w:t>0.659</w:t>
            </w:r>
          </w:p>
        </w:tc>
      </w:tr>
    </w:tbl>
    <w:p w14:paraId="1FC7B467" w14:textId="77777777" w:rsidR="00DB1334" w:rsidRPr="00C4611D" w:rsidRDefault="00DB1334">
      <w:pPr>
        <w:rPr>
          <w:rFonts w:cs="Times New Roman"/>
        </w:rPr>
      </w:pPr>
    </w:p>
    <w:sectPr w:rsidR="00DB1334" w:rsidRPr="00C4611D" w:rsidSect="00C4611D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1D"/>
    <w:rsid w:val="003A3AEF"/>
    <w:rsid w:val="0068316B"/>
    <w:rsid w:val="007B52B0"/>
    <w:rsid w:val="00C0574F"/>
    <w:rsid w:val="00C4611D"/>
    <w:rsid w:val="00DB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A4A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Macintosh Word</Application>
  <DocSecurity>0</DocSecurity>
  <Lines>9</Lines>
  <Paragraphs>2</Paragraphs>
  <ScaleCrop>false</ScaleCrop>
  <Company>Northumbria University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tewart</dc:creator>
  <cp:keywords/>
  <dc:description/>
  <cp:lastModifiedBy>Christopher Stewart</cp:lastModifiedBy>
  <cp:revision>3</cp:revision>
  <dcterms:created xsi:type="dcterms:W3CDTF">2018-03-23T10:52:00Z</dcterms:created>
  <dcterms:modified xsi:type="dcterms:W3CDTF">2018-03-23T10:54:00Z</dcterms:modified>
</cp:coreProperties>
</file>